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0" w:type="dxa"/>
        <w:tblLook w:val="04A0" w:firstRow="1" w:lastRow="0" w:firstColumn="1" w:lastColumn="0" w:noHBand="0" w:noVBand="1"/>
      </w:tblPr>
      <w:tblGrid>
        <w:gridCol w:w="1620"/>
        <w:gridCol w:w="1300"/>
        <w:gridCol w:w="1760"/>
        <w:gridCol w:w="1300"/>
        <w:gridCol w:w="1640"/>
        <w:gridCol w:w="1300"/>
      </w:tblGrid>
      <w:tr w:rsidR="000E0D21" w:rsidRPr="000E0D21" w14:paraId="5C2A4DF9" w14:textId="77777777" w:rsidTr="000E0D21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2CE" w14:textId="77777777" w:rsidR="000E0D21" w:rsidRPr="000E0D21" w:rsidRDefault="000E0D21" w:rsidP="000E0D2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0D21">
              <w:rPr>
                <w:rFonts w:ascii="Calibri" w:eastAsia="Times New Roman" w:hAnsi="Calibri" w:cs="Calibri"/>
                <w:b/>
                <w:bCs/>
                <w:color w:val="000000"/>
              </w:rPr>
              <w:t>Table 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C63" w14:textId="77777777" w:rsidR="000E0D21" w:rsidRPr="000E0D21" w:rsidRDefault="000E0D21" w:rsidP="000E0D2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FA9B" w14:textId="77777777" w:rsidR="000E0D21" w:rsidRPr="000E0D21" w:rsidRDefault="000E0D21" w:rsidP="000E0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E193" w14:textId="77777777" w:rsidR="000E0D21" w:rsidRPr="000E0D21" w:rsidRDefault="000E0D21" w:rsidP="000E0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B95E" w14:textId="77777777" w:rsidR="000E0D21" w:rsidRPr="000E0D21" w:rsidRDefault="000E0D21" w:rsidP="000E0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1362" w14:textId="77777777" w:rsidR="000E0D21" w:rsidRPr="000E0D21" w:rsidRDefault="000E0D21" w:rsidP="000E0D2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D21" w:rsidRPr="000E0D21" w14:paraId="7AF2FCE3" w14:textId="77777777" w:rsidTr="000E0D21">
        <w:trPr>
          <w:trHeight w:val="700"/>
        </w:trPr>
        <w:tc>
          <w:tcPr>
            <w:tcW w:w="89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FE2C36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C-Containing </w:t>
            </w:r>
            <w:proofErr w:type="spellStart"/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s</w:t>
            </w:r>
            <w:proofErr w:type="spellEnd"/>
          </w:p>
        </w:tc>
      </w:tr>
      <w:tr w:rsidR="000E0D21" w:rsidRPr="000E0D21" w14:paraId="67D49436" w14:textId="77777777" w:rsidTr="000E0D21">
        <w:trPr>
          <w:trHeight w:val="620"/>
        </w:trPr>
        <w:tc>
          <w:tcPr>
            <w:tcW w:w="89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DC9889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rch Term</w:t>
            </w:r>
          </w:p>
        </w:tc>
      </w:tr>
      <w:tr w:rsidR="000E0D21" w:rsidRPr="000E0D21" w14:paraId="32F6E87E" w14:textId="77777777" w:rsidTr="000E0D21">
        <w:trPr>
          <w:trHeight w:val="600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46D0A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ANATTNC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BF8C3A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NATTNC</w:t>
            </w:r>
          </w:p>
        </w:tc>
        <w:tc>
          <w:tcPr>
            <w:tcW w:w="29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738D0C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GNATTNC</w:t>
            </w:r>
          </w:p>
        </w:tc>
      </w:tr>
      <w:tr w:rsidR="000E0D21" w:rsidRPr="000E0D21" w14:paraId="523DBC35" w14:textId="77777777" w:rsidTr="000E0D21">
        <w:trPr>
          <w:trHeight w:val="92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1E93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9D9D3C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A5B2A2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2AE4C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A54AF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3A9A49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</w:tr>
      <w:tr w:rsidR="000E0D21" w:rsidRPr="000E0D21" w14:paraId="009A4B84" w14:textId="77777777" w:rsidTr="000E0D21">
        <w:trPr>
          <w:trHeight w:val="92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6A275B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TAA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1155CC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1155CC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748953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4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528FE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TA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1155CC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1155CC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26B38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98201B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AAG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1155CC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1155CC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480B3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05</w:t>
            </w:r>
          </w:p>
        </w:tc>
      </w:tr>
      <w:tr w:rsidR="000E0D21" w:rsidRPr="000E0D21" w14:paraId="47E0C483" w14:textId="77777777" w:rsidTr="000E0D21">
        <w:trPr>
          <w:trHeight w:val="58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FBD6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2DA7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3BA54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B02413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64B49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TAG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1155CC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1155CC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1155CC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197FE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26</w:t>
            </w:r>
          </w:p>
        </w:tc>
      </w:tr>
      <w:tr w:rsidR="000E0D21" w:rsidRPr="000E0D21" w14:paraId="773CA423" w14:textId="77777777" w:rsidTr="000E0D21">
        <w:trPr>
          <w:trHeight w:val="58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DFBC3F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456A84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43B8C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D2B6B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7A59B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58D6F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0E0D21" w:rsidRPr="000E0D21" w14:paraId="483CB872" w14:textId="77777777" w:rsidTr="000E0D21">
        <w:trPr>
          <w:trHeight w:val="7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71D935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A6C841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5D4526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328CFC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772A4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D5E84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0E0D21" w:rsidRPr="000E0D21" w14:paraId="1E68E91F" w14:textId="77777777" w:rsidTr="000E0D21">
        <w:trPr>
          <w:trHeight w:val="58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7CC049" w14:textId="77777777" w:rsidR="000E0D21" w:rsidRPr="000E0D21" w:rsidRDefault="000E0D21" w:rsidP="000E0D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D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E98650" w14:textId="77777777" w:rsidR="000E0D21" w:rsidRPr="000E0D21" w:rsidRDefault="000E0D21" w:rsidP="000E0D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0D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28413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1C503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8FE48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3EB9C1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E0D21" w:rsidRPr="000E0D21" w14:paraId="321D487A" w14:textId="77777777" w:rsidTr="000E0D21">
        <w:trPr>
          <w:trHeight w:val="700"/>
        </w:trPr>
        <w:tc>
          <w:tcPr>
            <w:tcW w:w="89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C41318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C-Lacking </w:t>
            </w:r>
            <w:proofErr w:type="spellStart"/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s</w:t>
            </w:r>
            <w:proofErr w:type="spellEnd"/>
          </w:p>
        </w:tc>
      </w:tr>
      <w:tr w:rsidR="000E0D21" w:rsidRPr="000E0D21" w14:paraId="3FF92215" w14:textId="77777777" w:rsidTr="000E0D21">
        <w:trPr>
          <w:trHeight w:val="700"/>
        </w:trPr>
        <w:tc>
          <w:tcPr>
            <w:tcW w:w="892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72321C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rch Term</w:t>
            </w:r>
          </w:p>
        </w:tc>
      </w:tr>
      <w:tr w:rsidR="000E0D21" w:rsidRPr="000E0D21" w14:paraId="4644D3FE" w14:textId="77777777" w:rsidTr="000E0D21">
        <w:trPr>
          <w:trHeight w:val="700"/>
        </w:trPr>
        <w:tc>
          <w:tcPr>
            <w:tcW w:w="2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9D4529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ANATTNC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32550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NATTNC</w:t>
            </w:r>
          </w:p>
        </w:tc>
        <w:tc>
          <w:tcPr>
            <w:tcW w:w="29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6B4BBA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GNATTNC</w:t>
            </w:r>
          </w:p>
        </w:tc>
      </w:tr>
      <w:tr w:rsidR="000E0D21" w:rsidRPr="000E0D21" w14:paraId="60DDB6AF" w14:textId="77777777" w:rsidTr="000E0D21">
        <w:trPr>
          <w:trHeight w:val="7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5A4AB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B1573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2DB1A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C7E3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E3C580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r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C831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</w:t>
            </w:r>
          </w:p>
        </w:tc>
      </w:tr>
      <w:tr w:rsidR="000E0D21" w:rsidRPr="000E0D21" w14:paraId="0293303A" w14:textId="77777777" w:rsidTr="000E0D21">
        <w:trPr>
          <w:trHeight w:val="7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B653A8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B4347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D8A4E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BF9A5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90EAC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8C833B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E0D21" w:rsidRPr="000E0D21" w14:paraId="308D271D" w14:textId="77777777" w:rsidTr="000E0D21">
        <w:trPr>
          <w:trHeight w:val="7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ADC09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C332F0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5DAE2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AE4B1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45D4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CB33C1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E0D21" w:rsidRPr="000E0D21" w14:paraId="6FA71273" w14:textId="77777777" w:rsidTr="000E0D21">
        <w:trPr>
          <w:trHeight w:val="70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25FA0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BB39AA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025F9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DD74A3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D04704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127F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E0D21" w:rsidRPr="000E0D21" w14:paraId="1D44989D" w14:textId="77777777" w:rsidTr="000E0D21">
        <w:trPr>
          <w:trHeight w:val="36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BADA0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C0CA09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139F4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D31341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68CFD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BA0CC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E0D21" w:rsidRPr="000E0D21" w14:paraId="66DA7C14" w14:textId="77777777" w:rsidTr="000E0D21">
        <w:trPr>
          <w:trHeight w:val="104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9F8517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AA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</w:t>
            </w:r>
            <w:r w:rsidRPr="000E0D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T</w:t>
            </w: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1C1BD30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83C1C3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AD4230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D0F7F0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C49D7C" w14:textId="77777777" w:rsidR="000E0D21" w:rsidRPr="000E0D21" w:rsidRDefault="000E0D21" w:rsidP="000E0D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0D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0547DFD" w14:textId="77777777" w:rsidR="001469AA" w:rsidRPr="000E0D21" w:rsidRDefault="001469AA" w:rsidP="000E0D21"/>
    <w:sectPr w:rsidR="001469AA" w:rsidRPr="000E0D21" w:rsidSect="00591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75"/>
    <w:rsid w:val="000D27AF"/>
    <w:rsid w:val="000E0D21"/>
    <w:rsid w:val="001469AA"/>
    <w:rsid w:val="00292A85"/>
    <w:rsid w:val="00591224"/>
    <w:rsid w:val="00A30275"/>
    <w:rsid w:val="00AC6C55"/>
    <w:rsid w:val="00EC5E6B"/>
    <w:rsid w:val="00FA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71518"/>
  <w15:chartTrackingRefBased/>
  <w15:docId w15:val="{1986FDE2-5FA8-224F-9D3C-E1B96C057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1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2</cp:revision>
  <dcterms:created xsi:type="dcterms:W3CDTF">2022-11-23T15:27:00Z</dcterms:created>
  <dcterms:modified xsi:type="dcterms:W3CDTF">2022-11-23T15:27:00Z</dcterms:modified>
</cp:coreProperties>
</file>